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827C4" w14:textId="6BD784EC" w:rsidR="00F53093" w:rsidRPr="00770FA4" w:rsidRDefault="00F53093" w:rsidP="00F53093">
      <w:r>
        <w:rPr>
          <w:b/>
        </w:rPr>
        <w:t xml:space="preserve">Supplemental Table </w:t>
      </w:r>
      <w:r w:rsidR="00B303ED">
        <w:rPr>
          <w:b/>
        </w:rPr>
        <w:t>4</w:t>
      </w:r>
      <w:r w:rsidRPr="00770FA4">
        <w:rPr>
          <w:b/>
        </w:rPr>
        <w:t xml:space="preserve">. </w:t>
      </w:r>
      <w:r w:rsidRPr="00770FA4">
        <w:t>Summary of baseline characteristics for</w:t>
      </w:r>
      <w:r w:rsidR="00FA2470">
        <w:t xml:space="preserve"> de novo</w:t>
      </w:r>
      <w:r w:rsidRPr="00770FA4">
        <w:t xml:space="preserve"> </w:t>
      </w:r>
      <w:r>
        <w:t>metastatic cases</w:t>
      </w:r>
      <w:r w:rsidRPr="00770FA4">
        <w:t xml:space="preserve"> with and without lung metastasis in the </w:t>
      </w:r>
      <w:r>
        <w:t xml:space="preserve">United States </w:t>
      </w:r>
      <w:r w:rsidRPr="00770FA4">
        <w:t>from 2010 to 2015.</w:t>
      </w:r>
      <w:r w:rsidR="00C7645F">
        <w:t xml:space="preserve"> 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2139"/>
        <w:gridCol w:w="2139"/>
        <w:gridCol w:w="1554"/>
      </w:tblGrid>
      <w:tr w:rsidR="00254743" w14:paraId="7177B424" w14:textId="698A79A6" w:rsidTr="00A00C0B">
        <w:tc>
          <w:tcPr>
            <w:tcW w:w="2880" w:type="dxa"/>
            <w:tcBorders>
              <w:top w:val="single" w:sz="12" w:space="0" w:color="auto"/>
            </w:tcBorders>
            <w:vAlign w:val="center"/>
          </w:tcPr>
          <w:p w14:paraId="5AC84D49" w14:textId="77777777" w:rsidR="00254743" w:rsidRDefault="00254743" w:rsidP="00254743">
            <w:pPr>
              <w:jc w:val="center"/>
            </w:pP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15377957" w14:textId="7C8E96BA" w:rsidR="00254743" w:rsidRDefault="00254743" w:rsidP="00FA2470">
            <w:pPr>
              <w:jc w:val="center"/>
            </w:pPr>
            <w:r w:rsidRPr="0016160F">
              <w:rPr>
                <w:b/>
              </w:rPr>
              <w:t xml:space="preserve">Lung metastasis </w:t>
            </w:r>
            <w:r w:rsidR="0016160F">
              <w:t>(</w:t>
            </w:r>
            <w:r>
              <w:t xml:space="preserve">N = 96,535 </w:t>
            </w:r>
            <w:r w:rsidR="0016160F">
              <w:t>[</w:t>
            </w:r>
            <w:r>
              <w:t>29.0%</w:t>
            </w:r>
            <w:r w:rsidR="0016160F">
              <w:t>])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0C36B23C" w14:textId="065914E3" w:rsidR="00254743" w:rsidRPr="0016160F" w:rsidRDefault="00254743" w:rsidP="00254743">
            <w:pPr>
              <w:jc w:val="center"/>
              <w:rPr>
                <w:b/>
              </w:rPr>
            </w:pPr>
            <w:r w:rsidRPr="0016160F">
              <w:rPr>
                <w:b/>
              </w:rPr>
              <w:t>No lung metastasis</w:t>
            </w:r>
          </w:p>
          <w:p w14:paraId="2960610B" w14:textId="37E0BD13" w:rsidR="00254743" w:rsidRDefault="0016160F" w:rsidP="00254743">
            <w:pPr>
              <w:jc w:val="center"/>
            </w:pPr>
            <w:r>
              <w:t>(</w:t>
            </w:r>
            <w:r w:rsidR="00254743">
              <w:t xml:space="preserve">N = 236,875 </w:t>
            </w:r>
            <w:r>
              <w:t>[</w:t>
            </w:r>
            <w:r w:rsidR="00254743">
              <w:t>71.0%</w:t>
            </w:r>
            <w:r>
              <w:t>]</w:t>
            </w:r>
            <w:r w:rsidR="00254743">
              <w:t>)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0069D79C" w14:textId="3E5F31E0" w:rsidR="00254743" w:rsidRPr="0016160F" w:rsidRDefault="00254743" w:rsidP="00A00C0B">
            <w:pPr>
              <w:jc w:val="center"/>
              <w:rPr>
                <w:b/>
              </w:rPr>
            </w:pPr>
            <w:r w:rsidRPr="00921DAB">
              <w:rPr>
                <w:b/>
                <w:i/>
              </w:rPr>
              <w:t>P</w:t>
            </w:r>
            <w:r w:rsidRPr="0016160F">
              <w:rPr>
                <w:b/>
              </w:rPr>
              <w:t>-value</w:t>
            </w:r>
          </w:p>
        </w:tc>
      </w:tr>
      <w:tr w:rsidR="00254743" w14:paraId="617AD089" w14:textId="758ACB46" w:rsidTr="00A00C0B">
        <w:tc>
          <w:tcPr>
            <w:tcW w:w="2880" w:type="dxa"/>
          </w:tcPr>
          <w:p w14:paraId="1846BE6B" w14:textId="77777777" w:rsidR="00254743" w:rsidRDefault="00254743" w:rsidP="000F2E01">
            <w:r>
              <w:t>Age, mean (standard deviation)</w:t>
            </w:r>
          </w:p>
        </w:tc>
        <w:tc>
          <w:tcPr>
            <w:tcW w:w="2160" w:type="dxa"/>
            <w:vAlign w:val="center"/>
          </w:tcPr>
          <w:p w14:paraId="6D03D3BA" w14:textId="77777777" w:rsidR="00254743" w:rsidRDefault="00254743" w:rsidP="0051332B">
            <w:pPr>
              <w:jc w:val="center"/>
            </w:pPr>
            <w:r>
              <w:t>66.9 (13.9)</w:t>
            </w:r>
          </w:p>
        </w:tc>
        <w:tc>
          <w:tcPr>
            <w:tcW w:w="2160" w:type="dxa"/>
            <w:vAlign w:val="center"/>
          </w:tcPr>
          <w:p w14:paraId="46DE8400" w14:textId="77777777" w:rsidR="00254743" w:rsidRDefault="00254743" w:rsidP="0051332B">
            <w:pPr>
              <w:jc w:val="center"/>
            </w:pPr>
            <w:r>
              <w:t>67.0 (13.1)</w:t>
            </w:r>
          </w:p>
        </w:tc>
        <w:tc>
          <w:tcPr>
            <w:tcW w:w="2160" w:type="dxa"/>
            <w:vAlign w:val="center"/>
          </w:tcPr>
          <w:p w14:paraId="68A54133" w14:textId="038D7C39" w:rsidR="00254743" w:rsidRDefault="00547E0F" w:rsidP="00A00C0B">
            <w:pPr>
              <w:jc w:val="center"/>
            </w:pPr>
            <w:r>
              <w:t>0.017</w:t>
            </w:r>
          </w:p>
        </w:tc>
      </w:tr>
      <w:tr w:rsidR="00254743" w14:paraId="5891A171" w14:textId="537B1722" w:rsidTr="00A00C0B">
        <w:tc>
          <w:tcPr>
            <w:tcW w:w="2880" w:type="dxa"/>
          </w:tcPr>
          <w:p w14:paraId="3F9EFE1F" w14:textId="77777777" w:rsidR="00254743" w:rsidRDefault="00254743" w:rsidP="000F2E01">
            <w:r>
              <w:t>Sex</w:t>
            </w:r>
          </w:p>
          <w:p w14:paraId="5187C9BF" w14:textId="77777777" w:rsidR="00254743" w:rsidRDefault="00254743" w:rsidP="000F2E01">
            <w:r>
              <w:t xml:space="preserve">     Female</w:t>
            </w:r>
          </w:p>
          <w:p w14:paraId="61538019" w14:textId="77777777" w:rsidR="00254743" w:rsidRDefault="00254743" w:rsidP="000F2E01">
            <w:r>
              <w:t xml:space="preserve">     Male</w:t>
            </w:r>
          </w:p>
        </w:tc>
        <w:tc>
          <w:tcPr>
            <w:tcW w:w="2160" w:type="dxa"/>
          </w:tcPr>
          <w:p w14:paraId="5B662582" w14:textId="77777777" w:rsidR="00254743" w:rsidRDefault="00254743" w:rsidP="000F2E01">
            <w:pPr>
              <w:jc w:val="center"/>
            </w:pPr>
          </w:p>
          <w:p w14:paraId="78B9D1AD" w14:textId="77777777" w:rsidR="00254743" w:rsidRDefault="00254743" w:rsidP="000F2E01">
            <w:pPr>
              <w:jc w:val="center"/>
            </w:pPr>
            <w:r>
              <w:t>46,773 (47.0%)</w:t>
            </w:r>
          </w:p>
          <w:p w14:paraId="0BADD7CE" w14:textId="77777777" w:rsidR="00254743" w:rsidRDefault="00254743" w:rsidP="000F2E01">
            <w:pPr>
              <w:jc w:val="center"/>
            </w:pPr>
            <w:r>
              <w:t>49,762 (53.0%)</w:t>
            </w:r>
          </w:p>
        </w:tc>
        <w:tc>
          <w:tcPr>
            <w:tcW w:w="2160" w:type="dxa"/>
          </w:tcPr>
          <w:p w14:paraId="273CBA5A" w14:textId="77777777" w:rsidR="00254743" w:rsidRDefault="00254743" w:rsidP="000F2E01">
            <w:pPr>
              <w:jc w:val="center"/>
            </w:pPr>
          </w:p>
          <w:p w14:paraId="5FC5D13B" w14:textId="77777777" w:rsidR="00254743" w:rsidRDefault="00254743" w:rsidP="000F2E01">
            <w:pPr>
              <w:jc w:val="center"/>
            </w:pPr>
            <w:r>
              <w:t>111,226 (48.5%)</w:t>
            </w:r>
          </w:p>
          <w:p w14:paraId="42F8A9A9" w14:textId="77777777" w:rsidR="00254743" w:rsidRDefault="00254743" w:rsidP="000F2E01">
            <w:pPr>
              <w:jc w:val="center"/>
            </w:pPr>
            <w:r>
              <w:t>125,649 (51.5%)</w:t>
            </w:r>
          </w:p>
        </w:tc>
        <w:tc>
          <w:tcPr>
            <w:tcW w:w="2160" w:type="dxa"/>
            <w:vAlign w:val="center"/>
          </w:tcPr>
          <w:p w14:paraId="34334E77" w14:textId="23F08EA5" w:rsidR="00254743" w:rsidRDefault="000F048C" w:rsidP="00A00C0B">
            <w:pPr>
              <w:jc w:val="center"/>
            </w:pPr>
            <w:r>
              <w:t>&lt;0.001</w:t>
            </w:r>
          </w:p>
        </w:tc>
      </w:tr>
      <w:tr w:rsidR="00254743" w14:paraId="1E00ACA1" w14:textId="12F05902" w:rsidTr="00A00C0B">
        <w:tc>
          <w:tcPr>
            <w:tcW w:w="2880" w:type="dxa"/>
            <w:tcBorders>
              <w:bottom w:val="single" w:sz="4" w:space="0" w:color="auto"/>
            </w:tcBorders>
          </w:tcPr>
          <w:p w14:paraId="65EB5F37" w14:textId="77777777" w:rsidR="00254743" w:rsidRDefault="00254743" w:rsidP="000F2E01">
            <w:r>
              <w:t>Year of diagnosis</w:t>
            </w:r>
          </w:p>
          <w:p w14:paraId="11B0A1CA" w14:textId="77777777" w:rsidR="00254743" w:rsidRDefault="00254743" w:rsidP="000F2E01">
            <w:r>
              <w:t xml:space="preserve">     2010</w:t>
            </w:r>
          </w:p>
          <w:p w14:paraId="403B8FEF" w14:textId="77777777" w:rsidR="00254743" w:rsidRDefault="00254743" w:rsidP="000F2E01">
            <w:r>
              <w:t xml:space="preserve">     2011</w:t>
            </w:r>
          </w:p>
          <w:p w14:paraId="480D9D97" w14:textId="77777777" w:rsidR="00254743" w:rsidRDefault="00254743" w:rsidP="000F2E01">
            <w:r>
              <w:t xml:space="preserve">     2012</w:t>
            </w:r>
          </w:p>
          <w:p w14:paraId="4D63748F" w14:textId="77777777" w:rsidR="00254743" w:rsidRDefault="00254743" w:rsidP="000F2E01">
            <w:r>
              <w:t xml:space="preserve">     2013</w:t>
            </w:r>
          </w:p>
          <w:p w14:paraId="7B7B6F75" w14:textId="77777777" w:rsidR="00254743" w:rsidRDefault="00254743" w:rsidP="000F2E01">
            <w:r>
              <w:t xml:space="preserve">     2014</w:t>
            </w:r>
          </w:p>
          <w:p w14:paraId="496FCFB8" w14:textId="77777777" w:rsidR="00254743" w:rsidRDefault="00254743" w:rsidP="000F2E01">
            <w:r>
              <w:t xml:space="preserve">     201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1809531" w14:textId="77777777" w:rsidR="00254743" w:rsidRDefault="00254743" w:rsidP="000F2E01">
            <w:pPr>
              <w:jc w:val="center"/>
            </w:pPr>
          </w:p>
          <w:p w14:paraId="1CE8605B" w14:textId="77777777" w:rsidR="00254743" w:rsidRDefault="00254743" w:rsidP="000F2E01">
            <w:pPr>
              <w:jc w:val="center"/>
            </w:pPr>
            <w:r>
              <w:t>14,485 (15.0%)</w:t>
            </w:r>
          </w:p>
          <w:p w14:paraId="19C53796" w14:textId="77777777" w:rsidR="00254743" w:rsidRDefault="00254743" w:rsidP="000F2E01">
            <w:pPr>
              <w:jc w:val="center"/>
            </w:pPr>
            <w:r>
              <w:t>15.267 (15.8%)</w:t>
            </w:r>
          </w:p>
          <w:p w14:paraId="3DF235A2" w14:textId="77777777" w:rsidR="00254743" w:rsidRDefault="00254743" w:rsidP="000F2E01">
            <w:pPr>
              <w:jc w:val="center"/>
            </w:pPr>
            <w:r>
              <w:t>16,100 (16.7%)</w:t>
            </w:r>
          </w:p>
          <w:p w14:paraId="10004DEA" w14:textId="77777777" w:rsidR="00254743" w:rsidRDefault="00254743" w:rsidP="000F2E01">
            <w:pPr>
              <w:jc w:val="center"/>
            </w:pPr>
            <w:r>
              <w:t>16,640 (17.2%)</w:t>
            </w:r>
          </w:p>
          <w:p w14:paraId="76B9B71D" w14:textId="77777777" w:rsidR="00254743" w:rsidRDefault="00254743" w:rsidP="000F2E01">
            <w:pPr>
              <w:jc w:val="center"/>
            </w:pPr>
            <w:r>
              <w:t>16,996 (17.6%)</w:t>
            </w:r>
          </w:p>
          <w:p w14:paraId="4DB2BAB6" w14:textId="77777777" w:rsidR="00254743" w:rsidRDefault="00254743" w:rsidP="000F2E01">
            <w:pPr>
              <w:jc w:val="center"/>
            </w:pPr>
            <w:r>
              <w:t>17,047 (17.7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CB1B69A" w14:textId="77777777" w:rsidR="00254743" w:rsidRDefault="00254743" w:rsidP="000F2E01">
            <w:pPr>
              <w:jc w:val="center"/>
            </w:pPr>
          </w:p>
          <w:p w14:paraId="28B70DA9" w14:textId="77777777" w:rsidR="00254743" w:rsidRDefault="00254743" w:rsidP="000F2E01">
            <w:pPr>
              <w:jc w:val="center"/>
            </w:pPr>
            <w:r>
              <w:t>38,606 (16.3%)</w:t>
            </w:r>
          </w:p>
          <w:p w14:paraId="1193CC76" w14:textId="77777777" w:rsidR="00254743" w:rsidRDefault="00254743" w:rsidP="000F2E01">
            <w:pPr>
              <w:jc w:val="center"/>
            </w:pPr>
            <w:r>
              <w:t>37,529 (15.8%)</w:t>
            </w:r>
          </w:p>
          <w:p w14:paraId="6E1789F4" w14:textId="77777777" w:rsidR="00254743" w:rsidRDefault="00254743" w:rsidP="000F2E01">
            <w:pPr>
              <w:jc w:val="center"/>
            </w:pPr>
            <w:r>
              <w:t>38,875 (16.4%)</w:t>
            </w:r>
          </w:p>
          <w:p w14:paraId="18145399" w14:textId="77777777" w:rsidR="00254743" w:rsidRDefault="00254743" w:rsidP="000F2E01">
            <w:pPr>
              <w:jc w:val="center"/>
            </w:pPr>
            <w:r>
              <w:t>39,584 (16.7%)</w:t>
            </w:r>
          </w:p>
          <w:p w14:paraId="5ED7D518" w14:textId="77777777" w:rsidR="00254743" w:rsidRDefault="00254743" w:rsidP="000F2E01">
            <w:pPr>
              <w:jc w:val="center"/>
            </w:pPr>
            <w:r>
              <w:t>40,946 (17.3%)</w:t>
            </w:r>
          </w:p>
          <w:p w14:paraId="1916E29F" w14:textId="77777777" w:rsidR="00254743" w:rsidRDefault="00254743" w:rsidP="000F2E01">
            <w:pPr>
              <w:jc w:val="center"/>
            </w:pPr>
            <w:r>
              <w:t>41,335 (17.4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99357FA" w14:textId="785D73AC" w:rsidR="00254743" w:rsidRDefault="00FE1D31" w:rsidP="00A00C0B">
            <w:pPr>
              <w:jc w:val="center"/>
            </w:pPr>
            <w:r>
              <w:t>&lt;0.001</w:t>
            </w:r>
          </w:p>
        </w:tc>
      </w:tr>
      <w:tr w:rsidR="00254743" w14:paraId="502F9266" w14:textId="64821D1E" w:rsidTr="00A00C0B">
        <w:tc>
          <w:tcPr>
            <w:tcW w:w="2880" w:type="dxa"/>
          </w:tcPr>
          <w:p w14:paraId="1AEB5F2D" w14:textId="77777777" w:rsidR="00254743" w:rsidRDefault="00254743" w:rsidP="000F2E01">
            <w:r>
              <w:t>Presence of bone, brain or liver metastasis at diagnosis</w:t>
            </w:r>
          </w:p>
          <w:p w14:paraId="52AF0E26" w14:textId="77777777" w:rsidR="00254743" w:rsidRDefault="00254743" w:rsidP="000F2E01">
            <w:r>
              <w:t xml:space="preserve">     Yes</w:t>
            </w:r>
          </w:p>
          <w:p w14:paraId="20BEA89D" w14:textId="77777777" w:rsidR="00254743" w:rsidRDefault="00254743" w:rsidP="000F2E01">
            <w:r>
              <w:t xml:space="preserve">     No</w:t>
            </w:r>
          </w:p>
        </w:tc>
        <w:tc>
          <w:tcPr>
            <w:tcW w:w="2160" w:type="dxa"/>
          </w:tcPr>
          <w:p w14:paraId="4D575C96" w14:textId="77777777" w:rsidR="00254743" w:rsidRDefault="00254743" w:rsidP="000F2E01">
            <w:pPr>
              <w:jc w:val="center"/>
            </w:pPr>
          </w:p>
          <w:p w14:paraId="1E70D3E6" w14:textId="77777777" w:rsidR="0051332B" w:rsidRDefault="0051332B" w:rsidP="000F2E01">
            <w:pPr>
              <w:jc w:val="center"/>
            </w:pPr>
          </w:p>
          <w:p w14:paraId="11E76EAF" w14:textId="77777777" w:rsidR="00254743" w:rsidRDefault="00254743" w:rsidP="000F2E01">
            <w:pPr>
              <w:jc w:val="center"/>
            </w:pPr>
            <w:r>
              <w:t>52,600 (54.5%)</w:t>
            </w:r>
          </w:p>
          <w:p w14:paraId="768DE6B8" w14:textId="77777777" w:rsidR="00254743" w:rsidRDefault="00254743" w:rsidP="000F2E01">
            <w:pPr>
              <w:jc w:val="center"/>
            </w:pPr>
            <w:r>
              <w:t>43,935 (45.5%)</w:t>
            </w:r>
          </w:p>
        </w:tc>
        <w:tc>
          <w:tcPr>
            <w:tcW w:w="2160" w:type="dxa"/>
          </w:tcPr>
          <w:p w14:paraId="3CD9150F" w14:textId="697DDA0C" w:rsidR="00254743" w:rsidRDefault="00254743" w:rsidP="000F2E01">
            <w:pPr>
              <w:jc w:val="center"/>
            </w:pPr>
          </w:p>
          <w:p w14:paraId="6F09AFCC" w14:textId="77777777" w:rsidR="00254743" w:rsidRDefault="00254743" w:rsidP="000F2E01">
            <w:pPr>
              <w:jc w:val="center"/>
            </w:pPr>
          </w:p>
          <w:p w14:paraId="61AA0CA9" w14:textId="77777777" w:rsidR="00254743" w:rsidRDefault="00254743" w:rsidP="000F2E01">
            <w:pPr>
              <w:jc w:val="center"/>
            </w:pPr>
            <w:r>
              <w:t>159,234 (67.2%)</w:t>
            </w:r>
          </w:p>
          <w:p w14:paraId="53B48A6E" w14:textId="77777777" w:rsidR="00254743" w:rsidRDefault="00254743" w:rsidP="000F2E01">
            <w:pPr>
              <w:jc w:val="center"/>
            </w:pPr>
            <w:r>
              <w:t>77,641 (32.8%)</w:t>
            </w:r>
          </w:p>
        </w:tc>
        <w:tc>
          <w:tcPr>
            <w:tcW w:w="2160" w:type="dxa"/>
            <w:vAlign w:val="center"/>
          </w:tcPr>
          <w:p w14:paraId="6EA3EACD" w14:textId="18679CAD" w:rsidR="00254743" w:rsidRDefault="004676B7" w:rsidP="00A00C0B">
            <w:pPr>
              <w:jc w:val="center"/>
            </w:pPr>
            <w:r>
              <w:t>&lt;0.001</w:t>
            </w:r>
          </w:p>
        </w:tc>
      </w:tr>
      <w:tr w:rsidR="00254743" w14:paraId="75487A5D" w14:textId="019814B3" w:rsidTr="00A00C0B">
        <w:tc>
          <w:tcPr>
            <w:tcW w:w="2880" w:type="dxa"/>
            <w:tcBorders>
              <w:bottom w:val="single" w:sz="4" w:space="0" w:color="auto"/>
            </w:tcBorders>
          </w:tcPr>
          <w:p w14:paraId="4C10373C" w14:textId="77777777" w:rsidR="00254743" w:rsidRDefault="00254743" w:rsidP="000F2E01">
            <w:r>
              <w:t>Race</w:t>
            </w:r>
          </w:p>
          <w:p w14:paraId="2523CD05" w14:textId="77777777" w:rsidR="00254743" w:rsidRDefault="00254743" w:rsidP="000F2E01">
            <w:r>
              <w:t xml:space="preserve">     American Indian/Alaska Native</w:t>
            </w:r>
          </w:p>
          <w:p w14:paraId="697CF295" w14:textId="77777777" w:rsidR="00254743" w:rsidRDefault="00254743" w:rsidP="000F2E01">
            <w:r>
              <w:t xml:space="preserve">     Asian or Pacific Islander</w:t>
            </w:r>
          </w:p>
          <w:p w14:paraId="7973400D" w14:textId="77777777" w:rsidR="00254743" w:rsidRDefault="00254743" w:rsidP="000F2E01">
            <w:r>
              <w:t xml:space="preserve">     Black</w:t>
            </w:r>
          </w:p>
          <w:p w14:paraId="556D3193" w14:textId="77777777" w:rsidR="00254743" w:rsidRDefault="00254743" w:rsidP="000F2E01">
            <w:r>
              <w:t xml:space="preserve">     White</w:t>
            </w:r>
          </w:p>
          <w:p w14:paraId="5913C22C" w14:textId="77777777" w:rsidR="00254743" w:rsidRDefault="00254743" w:rsidP="000F2E01">
            <w:r>
              <w:t xml:space="preserve">     Unknow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1DE9B3A" w14:textId="77777777" w:rsidR="0051332B" w:rsidRDefault="0051332B" w:rsidP="000F2E01">
            <w:pPr>
              <w:jc w:val="center"/>
            </w:pPr>
          </w:p>
          <w:p w14:paraId="19582879" w14:textId="77777777" w:rsidR="00254743" w:rsidRDefault="00254743" w:rsidP="000F2E01">
            <w:pPr>
              <w:jc w:val="center"/>
            </w:pPr>
            <w:r>
              <w:t>753 (0.8%)</w:t>
            </w:r>
          </w:p>
          <w:p w14:paraId="2DC434E0" w14:textId="77777777" w:rsidR="0051332B" w:rsidRDefault="0051332B" w:rsidP="000F2E01">
            <w:pPr>
              <w:jc w:val="center"/>
            </w:pPr>
          </w:p>
          <w:p w14:paraId="661568BF" w14:textId="48638A7A" w:rsidR="00254743" w:rsidRDefault="00254743" w:rsidP="000F2E01">
            <w:pPr>
              <w:jc w:val="center"/>
            </w:pPr>
            <w:r>
              <w:t>7,603 (7.9%)</w:t>
            </w:r>
          </w:p>
          <w:p w14:paraId="5E604977" w14:textId="77777777" w:rsidR="00254743" w:rsidRDefault="00254743" w:rsidP="000F2E01">
            <w:pPr>
              <w:jc w:val="center"/>
            </w:pPr>
            <w:r>
              <w:t>12,679 (13.1%)</w:t>
            </w:r>
          </w:p>
          <w:p w14:paraId="2EEF5185" w14:textId="77777777" w:rsidR="00254743" w:rsidRDefault="00254743" w:rsidP="000F2E01">
            <w:pPr>
              <w:jc w:val="center"/>
            </w:pPr>
            <w:r>
              <w:t>75,299 (78.0%)</w:t>
            </w:r>
          </w:p>
          <w:p w14:paraId="2E171563" w14:textId="77777777" w:rsidR="00254743" w:rsidRDefault="00254743" w:rsidP="000F2E01">
            <w:pPr>
              <w:jc w:val="center"/>
            </w:pPr>
            <w:r>
              <w:t>201 (0.2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6265A50" w14:textId="77777777" w:rsidR="0051332B" w:rsidRDefault="0051332B" w:rsidP="000F2E01">
            <w:pPr>
              <w:jc w:val="center"/>
            </w:pPr>
          </w:p>
          <w:p w14:paraId="74846FA3" w14:textId="77777777" w:rsidR="00254743" w:rsidRDefault="00254743" w:rsidP="000F2E01">
            <w:pPr>
              <w:jc w:val="center"/>
            </w:pPr>
            <w:r>
              <w:t>1,447 (0.6%)</w:t>
            </w:r>
          </w:p>
          <w:p w14:paraId="72BAF45E" w14:textId="77777777" w:rsidR="0051332B" w:rsidRDefault="0051332B" w:rsidP="000F2E01">
            <w:pPr>
              <w:jc w:val="center"/>
            </w:pPr>
          </w:p>
          <w:p w14:paraId="17BBAF69" w14:textId="5B2D44F3" w:rsidR="00254743" w:rsidRDefault="00254743" w:rsidP="000F2E01">
            <w:pPr>
              <w:jc w:val="center"/>
            </w:pPr>
            <w:r>
              <w:t>16,099 (6.8%)</w:t>
            </w:r>
          </w:p>
          <w:p w14:paraId="164517E7" w14:textId="77777777" w:rsidR="00254743" w:rsidRDefault="00254743" w:rsidP="000F2E01">
            <w:pPr>
              <w:jc w:val="center"/>
            </w:pPr>
            <w:r>
              <w:t>31,024 (13.1%)</w:t>
            </w:r>
          </w:p>
          <w:p w14:paraId="73B2BAB4" w14:textId="77777777" w:rsidR="00254743" w:rsidRDefault="00254743" w:rsidP="000F2E01">
            <w:pPr>
              <w:jc w:val="center"/>
            </w:pPr>
            <w:r>
              <w:t>187,713 (79.2%)</w:t>
            </w:r>
          </w:p>
          <w:p w14:paraId="2AB177AA" w14:textId="77777777" w:rsidR="00254743" w:rsidRDefault="00254743" w:rsidP="000F2E01">
            <w:pPr>
              <w:jc w:val="center"/>
            </w:pPr>
            <w:r>
              <w:t>592 (0.2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25EDAB0" w14:textId="0DF79963" w:rsidR="00254743" w:rsidRDefault="009711ED" w:rsidP="00A00C0B">
            <w:pPr>
              <w:jc w:val="center"/>
            </w:pPr>
            <w:r>
              <w:t>&lt;0.001</w:t>
            </w:r>
          </w:p>
        </w:tc>
      </w:tr>
      <w:tr w:rsidR="00254743" w14:paraId="07762343" w14:textId="6EAA7021" w:rsidTr="00A00C0B">
        <w:tc>
          <w:tcPr>
            <w:tcW w:w="2880" w:type="dxa"/>
            <w:tcBorders>
              <w:bottom w:val="single" w:sz="4" w:space="0" w:color="auto"/>
            </w:tcBorders>
          </w:tcPr>
          <w:p w14:paraId="788B382B" w14:textId="77777777" w:rsidR="00254743" w:rsidRDefault="00254743" w:rsidP="000F2E01">
            <w:r>
              <w:t>T-Stage</w:t>
            </w:r>
          </w:p>
          <w:p w14:paraId="0FF6C987" w14:textId="77777777" w:rsidR="00254743" w:rsidRDefault="00254743" w:rsidP="000F2E01">
            <w:r>
              <w:t xml:space="preserve">     T0</w:t>
            </w:r>
          </w:p>
          <w:p w14:paraId="099DF5EC" w14:textId="77777777" w:rsidR="00254743" w:rsidRDefault="00254743" w:rsidP="000F2E01">
            <w:r>
              <w:t xml:space="preserve">     T1</w:t>
            </w:r>
          </w:p>
          <w:p w14:paraId="0BF002DA" w14:textId="77777777" w:rsidR="00254743" w:rsidRDefault="00254743" w:rsidP="000F2E01">
            <w:r>
              <w:t xml:space="preserve">     T2</w:t>
            </w:r>
          </w:p>
          <w:p w14:paraId="11AA2DCE" w14:textId="77777777" w:rsidR="00254743" w:rsidRDefault="00254743" w:rsidP="000F2E01">
            <w:r>
              <w:t xml:space="preserve">     T3</w:t>
            </w:r>
          </w:p>
          <w:p w14:paraId="48ABEBB0" w14:textId="77777777" w:rsidR="00254743" w:rsidRDefault="00254743" w:rsidP="000F2E01">
            <w:r>
              <w:t xml:space="preserve">     T4</w:t>
            </w:r>
          </w:p>
          <w:p w14:paraId="067D8D17" w14:textId="255097B4" w:rsidR="00254743" w:rsidRDefault="00254743" w:rsidP="000F2E01">
            <w:r>
              <w:t xml:space="preserve">     TX</w:t>
            </w:r>
          </w:p>
          <w:p w14:paraId="1FD8A517" w14:textId="05E3EC0D" w:rsidR="00C77942" w:rsidRDefault="00C77942" w:rsidP="000F2E01">
            <w:r>
              <w:t xml:space="preserve">     </w:t>
            </w:r>
            <w:proofErr w:type="gramStart"/>
            <w:r>
              <w:t>Other</w:t>
            </w:r>
            <w:proofErr w:type="gramEnd"/>
            <w:r>
              <w:t xml:space="preserve"> T</w:t>
            </w:r>
          </w:p>
          <w:p w14:paraId="199A7024" w14:textId="77777777" w:rsidR="00254743" w:rsidRDefault="00254743" w:rsidP="000F2E01">
            <w:r>
              <w:t xml:space="preserve">     Missing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4CCE52D" w14:textId="77777777" w:rsidR="00254743" w:rsidRDefault="00254743" w:rsidP="000F2E01">
            <w:pPr>
              <w:jc w:val="center"/>
            </w:pPr>
          </w:p>
          <w:p w14:paraId="5380CFDB" w14:textId="77777777" w:rsidR="00254743" w:rsidRDefault="00254743" w:rsidP="000F2E01">
            <w:pPr>
              <w:jc w:val="center"/>
            </w:pPr>
            <w:r>
              <w:t>1,671 (1.7%)</w:t>
            </w:r>
          </w:p>
          <w:p w14:paraId="0FB2DC9A" w14:textId="77777777" w:rsidR="00254743" w:rsidRDefault="00254743" w:rsidP="000F2E01">
            <w:pPr>
              <w:jc w:val="center"/>
            </w:pPr>
            <w:r>
              <w:t>7,962 (8.2%)</w:t>
            </w:r>
          </w:p>
          <w:p w14:paraId="5BC5C3D4" w14:textId="77777777" w:rsidR="00254743" w:rsidRDefault="00254743" w:rsidP="000F2E01">
            <w:pPr>
              <w:jc w:val="center"/>
            </w:pPr>
            <w:r>
              <w:t>13,410 (13.9%)</w:t>
            </w:r>
          </w:p>
          <w:p w14:paraId="4CF68B95" w14:textId="77777777" w:rsidR="00254743" w:rsidRDefault="00254743" w:rsidP="000F2E01">
            <w:pPr>
              <w:jc w:val="center"/>
            </w:pPr>
            <w:r>
              <w:t>24,644 (25.5%)</w:t>
            </w:r>
          </w:p>
          <w:p w14:paraId="2955BEBA" w14:textId="77777777" w:rsidR="00254743" w:rsidRDefault="00254743" w:rsidP="000F2E01">
            <w:pPr>
              <w:jc w:val="center"/>
            </w:pPr>
            <w:r>
              <w:t>29,852 (30.9%)</w:t>
            </w:r>
          </w:p>
          <w:p w14:paraId="5982B91D" w14:textId="77777777" w:rsidR="00254743" w:rsidRDefault="00254743" w:rsidP="000F2E01">
            <w:pPr>
              <w:jc w:val="center"/>
            </w:pPr>
            <w:r>
              <w:t>18,993 (19.7%)</w:t>
            </w:r>
          </w:p>
          <w:p w14:paraId="7620F797" w14:textId="2C2B0A6D" w:rsidR="009711ED" w:rsidRDefault="009711ED" w:rsidP="000F2E01">
            <w:pPr>
              <w:jc w:val="center"/>
            </w:pPr>
            <w:r>
              <w:t>0 (0%)</w:t>
            </w:r>
          </w:p>
          <w:p w14:paraId="07047BAF" w14:textId="6EC42734" w:rsidR="00254743" w:rsidRDefault="00254743" w:rsidP="000F2E01">
            <w:pPr>
              <w:jc w:val="center"/>
            </w:pPr>
            <w:r>
              <w:t>3 (&lt;0.1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2099C80" w14:textId="77777777" w:rsidR="00254743" w:rsidRDefault="00254743" w:rsidP="000F2E01">
            <w:pPr>
              <w:jc w:val="center"/>
            </w:pPr>
          </w:p>
          <w:p w14:paraId="55C5AF9E" w14:textId="77777777" w:rsidR="00254743" w:rsidRDefault="00254743" w:rsidP="000F2E01">
            <w:pPr>
              <w:jc w:val="center"/>
            </w:pPr>
            <w:r>
              <w:t>3,833 (1.6%)</w:t>
            </w:r>
          </w:p>
          <w:p w14:paraId="1BEF276D" w14:textId="77777777" w:rsidR="00254743" w:rsidRDefault="00254743" w:rsidP="000F2E01">
            <w:pPr>
              <w:jc w:val="center"/>
            </w:pPr>
            <w:r>
              <w:t>27,342 (11.5%)</w:t>
            </w:r>
          </w:p>
          <w:p w14:paraId="40C85112" w14:textId="77777777" w:rsidR="00254743" w:rsidRDefault="00254743" w:rsidP="000F2E01">
            <w:pPr>
              <w:jc w:val="center"/>
            </w:pPr>
            <w:r>
              <w:t>48,282 (20.4%)</w:t>
            </w:r>
          </w:p>
          <w:p w14:paraId="5FDAFC86" w14:textId="77777777" w:rsidR="00254743" w:rsidRDefault="00254743" w:rsidP="000F2E01">
            <w:pPr>
              <w:jc w:val="center"/>
            </w:pPr>
            <w:r>
              <w:t>55,204 (23.3%)</w:t>
            </w:r>
          </w:p>
          <w:p w14:paraId="6F168A7A" w14:textId="77777777" w:rsidR="00254743" w:rsidRDefault="00254743" w:rsidP="000F2E01">
            <w:pPr>
              <w:jc w:val="center"/>
            </w:pPr>
            <w:r>
              <w:t>50,239 (21.2%)</w:t>
            </w:r>
          </w:p>
          <w:p w14:paraId="4ECB5671" w14:textId="77777777" w:rsidR="00254743" w:rsidRDefault="00254743" w:rsidP="000F2E01">
            <w:pPr>
              <w:jc w:val="center"/>
            </w:pPr>
            <w:r>
              <w:t>51,971 (21.9%)</w:t>
            </w:r>
          </w:p>
          <w:p w14:paraId="1CD0A37B" w14:textId="647A37CE" w:rsidR="009711ED" w:rsidRDefault="009711ED" w:rsidP="000F2E01">
            <w:pPr>
              <w:jc w:val="center"/>
            </w:pPr>
            <w:r>
              <w:t>0 (0%)</w:t>
            </w:r>
          </w:p>
          <w:p w14:paraId="69C00B15" w14:textId="69C745E0" w:rsidR="00254743" w:rsidRDefault="00254743" w:rsidP="000F2E01">
            <w:pPr>
              <w:jc w:val="center"/>
            </w:pPr>
            <w:r>
              <w:t>4 (&lt;0.1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B9C89FE" w14:textId="565029FE" w:rsidR="00254743" w:rsidRDefault="003C2413" w:rsidP="00A00C0B">
            <w:pPr>
              <w:jc w:val="center"/>
            </w:pPr>
            <w:r>
              <w:t>&lt;0.001</w:t>
            </w:r>
          </w:p>
        </w:tc>
      </w:tr>
      <w:tr w:rsidR="00254743" w14:paraId="2A48890D" w14:textId="100C7D11" w:rsidTr="00A00C0B">
        <w:tc>
          <w:tcPr>
            <w:tcW w:w="2880" w:type="dxa"/>
            <w:tcBorders>
              <w:bottom w:val="single" w:sz="4" w:space="0" w:color="auto"/>
            </w:tcBorders>
          </w:tcPr>
          <w:p w14:paraId="5A3373C4" w14:textId="77777777" w:rsidR="00254743" w:rsidRDefault="00254743" w:rsidP="000F2E01">
            <w:r>
              <w:t>N-Stage</w:t>
            </w:r>
          </w:p>
          <w:p w14:paraId="02ED096A" w14:textId="77777777" w:rsidR="00254743" w:rsidRDefault="00254743" w:rsidP="000F2E01">
            <w:r>
              <w:t xml:space="preserve">     N0</w:t>
            </w:r>
          </w:p>
          <w:p w14:paraId="5A8EC780" w14:textId="77777777" w:rsidR="00254743" w:rsidRDefault="00254743" w:rsidP="000F2E01">
            <w:r>
              <w:t xml:space="preserve">     N+</w:t>
            </w:r>
          </w:p>
          <w:p w14:paraId="328868D9" w14:textId="77777777" w:rsidR="00254743" w:rsidRDefault="00254743" w:rsidP="000F2E01">
            <w:r>
              <w:t xml:space="preserve">     NX</w:t>
            </w:r>
          </w:p>
          <w:p w14:paraId="362B142A" w14:textId="77777777" w:rsidR="00254743" w:rsidRDefault="00254743" w:rsidP="000F2E01">
            <w:r>
              <w:t xml:space="preserve">     Missing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DB1661A" w14:textId="77777777" w:rsidR="00254743" w:rsidRDefault="00254743" w:rsidP="000F2E01">
            <w:pPr>
              <w:jc w:val="center"/>
            </w:pPr>
          </w:p>
          <w:p w14:paraId="09A6BAEE" w14:textId="77777777" w:rsidR="00254743" w:rsidRDefault="00254743" w:rsidP="000F2E01">
            <w:pPr>
              <w:jc w:val="center"/>
            </w:pPr>
            <w:r>
              <w:t>30,862 (32.0%)</w:t>
            </w:r>
          </w:p>
          <w:p w14:paraId="5C5DFAE0" w14:textId="77777777" w:rsidR="00254743" w:rsidRDefault="00254743" w:rsidP="000F2E01">
            <w:pPr>
              <w:jc w:val="center"/>
            </w:pPr>
            <w:r>
              <w:t>53,501 (55.4%)</w:t>
            </w:r>
          </w:p>
          <w:p w14:paraId="1C6E48FB" w14:textId="77777777" w:rsidR="00254743" w:rsidRDefault="00254743" w:rsidP="000F2E01">
            <w:pPr>
              <w:jc w:val="center"/>
            </w:pPr>
            <w:r>
              <w:t>12,062 (12.5%)</w:t>
            </w:r>
          </w:p>
          <w:p w14:paraId="4DF28459" w14:textId="77777777" w:rsidR="00254743" w:rsidRDefault="00254743" w:rsidP="000F2E01">
            <w:pPr>
              <w:jc w:val="center"/>
            </w:pPr>
            <w:r>
              <w:t>110 (0.1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BCC28E4" w14:textId="77777777" w:rsidR="00254743" w:rsidRDefault="00254743" w:rsidP="000F2E01">
            <w:pPr>
              <w:jc w:val="center"/>
            </w:pPr>
          </w:p>
          <w:p w14:paraId="12499583" w14:textId="77777777" w:rsidR="00254743" w:rsidRDefault="00254743" w:rsidP="000F2E01">
            <w:pPr>
              <w:jc w:val="center"/>
            </w:pPr>
            <w:r>
              <w:t>83,524 (35.3%)</w:t>
            </w:r>
          </w:p>
          <w:p w14:paraId="2BF97E9C" w14:textId="77777777" w:rsidR="00254743" w:rsidRDefault="00254743" w:rsidP="000F2E01">
            <w:pPr>
              <w:jc w:val="center"/>
            </w:pPr>
            <w:r>
              <w:t>126,410 (53.4%)</w:t>
            </w:r>
          </w:p>
          <w:p w14:paraId="1D7AED1B" w14:textId="77777777" w:rsidR="00254743" w:rsidRDefault="00254743" w:rsidP="000F2E01">
            <w:pPr>
              <w:jc w:val="center"/>
            </w:pPr>
            <w:r>
              <w:t>26,931 (11.4%)</w:t>
            </w:r>
          </w:p>
          <w:p w14:paraId="0FE6F4C3" w14:textId="77777777" w:rsidR="00254743" w:rsidRDefault="00254743" w:rsidP="000F2E01">
            <w:pPr>
              <w:jc w:val="center"/>
            </w:pPr>
            <w:r>
              <w:t>10 (&lt;0.1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A26B397" w14:textId="0B8B6190" w:rsidR="00254743" w:rsidRDefault="008455F6" w:rsidP="00A00C0B">
            <w:pPr>
              <w:jc w:val="center"/>
            </w:pPr>
            <w:r>
              <w:t>&lt;0.001</w:t>
            </w:r>
          </w:p>
        </w:tc>
      </w:tr>
      <w:tr w:rsidR="00254743" w14:paraId="2563212D" w14:textId="33DBBC78" w:rsidTr="00A00C0B">
        <w:tc>
          <w:tcPr>
            <w:tcW w:w="2880" w:type="dxa"/>
            <w:tcBorders>
              <w:bottom w:val="single" w:sz="4" w:space="0" w:color="auto"/>
            </w:tcBorders>
          </w:tcPr>
          <w:p w14:paraId="3BBE71A5" w14:textId="77777777" w:rsidR="00254743" w:rsidRDefault="00254743" w:rsidP="000F2E01">
            <w:r>
              <w:t>M-Stage</w:t>
            </w:r>
          </w:p>
          <w:p w14:paraId="141A8A15" w14:textId="1BC00B92" w:rsidR="00254743" w:rsidRDefault="00254743" w:rsidP="000F2E01">
            <w:r>
              <w:t xml:space="preserve">     M</w:t>
            </w:r>
            <w:r w:rsidR="00DE015B">
              <w:t>1</w:t>
            </w:r>
          </w:p>
          <w:p w14:paraId="741F4C31" w14:textId="77777777" w:rsidR="00254743" w:rsidRDefault="00254743" w:rsidP="000F2E01">
            <w:r>
              <w:t xml:space="preserve">     </w:t>
            </w:r>
            <w:proofErr w:type="gramStart"/>
            <w:r>
              <w:t>Other</w:t>
            </w:r>
            <w:proofErr w:type="gramEnd"/>
            <w:r w:rsidR="00DE015B">
              <w:t xml:space="preserve"> M</w:t>
            </w:r>
          </w:p>
          <w:p w14:paraId="592FF183" w14:textId="246A5FD9" w:rsidR="00DE015B" w:rsidRDefault="00DE015B" w:rsidP="000F2E01">
            <w:r>
              <w:t xml:space="preserve">     Missing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BFC5EEC" w14:textId="77777777" w:rsidR="00254743" w:rsidRDefault="00254743" w:rsidP="000F2E01">
            <w:pPr>
              <w:jc w:val="center"/>
            </w:pPr>
          </w:p>
          <w:p w14:paraId="603AAFA1" w14:textId="60AF93A7" w:rsidR="005A2A3A" w:rsidRDefault="005A2A3A" w:rsidP="000F2E01">
            <w:pPr>
              <w:jc w:val="center"/>
            </w:pPr>
            <w:r>
              <w:t>96</w:t>
            </w:r>
            <w:r w:rsidR="00F57259">
              <w:t>,</w:t>
            </w:r>
            <w:r>
              <w:t>535 (100%)</w:t>
            </w:r>
          </w:p>
          <w:p w14:paraId="75F3E414" w14:textId="4AC05D29" w:rsidR="005A2A3A" w:rsidRDefault="005A2A3A" w:rsidP="000F2E01">
            <w:pPr>
              <w:jc w:val="center"/>
            </w:pPr>
            <w:r>
              <w:t>0 (0%)</w:t>
            </w:r>
            <w:r w:rsidR="00F57259">
              <w:t>*</w:t>
            </w:r>
          </w:p>
          <w:p w14:paraId="1F511D09" w14:textId="50C2D286" w:rsidR="005A2A3A" w:rsidRDefault="005A2A3A" w:rsidP="000F2E01">
            <w:pPr>
              <w:jc w:val="center"/>
            </w:pPr>
            <w:r>
              <w:t>0 (0%)</w:t>
            </w:r>
            <w:r w:rsidR="00F57259">
              <w:t>*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1D01342" w14:textId="77777777" w:rsidR="00254743" w:rsidRDefault="00254743" w:rsidP="000F2E01">
            <w:pPr>
              <w:jc w:val="center"/>
            </w:pPr>
          </w:p>
          <w:p w14:paraId="4E4A0D19" w14:textId="77777777" w:rsidR="00A92179" w:rsidRDefault="003135B4" w:rsidP="000F2E01">
            <w:pPr>
              <w:jc w:val="center"/>
            </w:pPr>
            <w:r>
              <w:t>236,875</w:t>
            </w:r>
            <w:r w:rsidR="0080579F">
              <w:t xml:space="preserve"> (100%)</w:t>
            </w:r>
          </w:p>
          <w:p w14:paraId="65DBA945" w14:textId="29C2DD10" w:rsidR="0080579F" w:rsidRDefault="0080579F" w:rsidP="000F2E01">
            <w:pPr>
              <w:jc w:val="center"/>
            </w:pPr>
            <w:r>
              <w:t>0 (0%)*</w:t>
            </w:r>
          </w:p>
          <w:p w14:paraId="05D3B212" w14:textId="33A7886E" w:rsidR="0080579F" w:rsidRDefault="0080579F" w:rsidP="000F2E01">
            <w:pPr>
              <w:jc w:val="center"/>
            </w:pPr>
            <w:r>
              <w:t>0 (0%)*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FDA03EA" w14:textId="77777777" w:rsidR="00254743" w:rsidRDefault="00254743" w:rsidP="00A00C0B">
            <w:pPr>
              <w:jc w:val="center"/>
            </w:pPr>
          </w:p>
        </w:tc>
      </w:tr>
      <w:tr w:rsidR="00254743" w14:paraId="596D25E5" w14:textId="3E982AE1" w:rsidTr="00A00C0B">
        <w:tc>
          <w:tcPr>
            <w:tcW w:w="2880" w:type="dxa"/>
            <w:tcBorders>
              <w:bottom w:val="single" w:sz="4" w:space="0" w:color="auto"/>
            </w:tcBorders>
          </w:tcPr>
          <w:p w14:paraId="66FC7D82" w14:textId="77777777" w:rsidR="00254743" w:rsidRDefault="00254743" w:rsidP="000F2E01">
            <w:r>
              <w:lastRenderedPageBreak/>
              <w:t>Survival duration missing</w:t>
            </w:r>
          </w:p>
          <w:p w14:paraId="7F67CCF9" w14:textId="4E1A1993" w:rsidR="00254743" w:rsidRDefault="00ED11DA" w:rsidP="000F2E01">
            <w:pPr>
              <w:ind w:firstLine="240"/>
            </w:pPr>
            <w:r>
              <w:t xml:space="preserve"> </w:t>
            </w:r>
            <w:r w:rsidR="00254743">
              <w:t>No</w:t>
            </w:r>
          </w:p>
          <w:p w14:paraId="4C2F6A1D" w14:textId="5A5406E0" w:rsidR="00254743" w:rsidRDefault="00ED11DA" w:rsidP="000F2E01">
            <w:pPr>
              <w:ind w:firstLine="240"/>
            </w:pPr>
            <w:r>
              <w:t xml:space="preserve"> </w:t>
            </w:r>
            <w:r w:rsidR="00254743">
              <w:t>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F05C7D6" w14:textId="77777777" w:rsidR="00254743" w:rsidRDefault="00254743" w:rsidP="000F2E01">
            <w:pPr>
              <w:jc w:val="center"/>
            </w:pPr>
          </w:p>
          <w:p w14:paraId="5941E634" w14:textId="77777777" w:rsidR="005A2A3A" w:rsidRDefault="00F57259" w:rsidP="000F2E01">
            <w:pPr>
              <w:jc w:val="center"/>
            </w:pPr>
            <w:r>
              <w:t>96,535 (100%)</w:t>
            </w:r>
          </w:p>
          <w:p w14:paraId="5206A58A" w14:textId="5D133658" w:rsidR="00F57259" w:rsidRDefault="00F57259" w:rsidP="000F2E01">
            <w:pPr>
              <w:jc w:val="center"/>
            </w:pPr>
            <w:r>
              <w:t>0 (%)*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05E7D3D" w14:textId="77777777" w:rsidR="00254743" w:rsidRDefault="00254743" w:rsidP="000F2E01">
            <w:pPr>
              <w:jc w:val="center"/>
            </w:pPr>
          </w:p>
          <w:p w14:paraId="32537E22" w14:textId="77777777" w:rsidR="0080579F" w:rsidRDefault="0080579F" w:rsidP="000F2E01">
            <w:pPr>
              <w:jc w:val="center"/>
            </w:pPr>
            <w:r>
              <w:t>236,875 (100%)</w:t>
            </w:r>
          </w:p>
          <w:p w14:paraId="64097227" w14:textId="14700D81" w:rsidR="0080579F" w:rsidRDefault="0080579F" w:rsidP="000F2E01">
            <w:pPr>
              <w:jc w:val="center"/>
            </w:pPr>
            <w:r>
              <w:t>0 (%)*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6EB1CBEF" w14:textId="77777777" w:rsidR="00254743" w:rsidRDefault="00254743" w:rsidP="00A00C0B">
            <w:pPr>
              <w:jc w:val="center"/>
            </w:pPr>
          </w:p>
        </w:tc>
      </w:tr>
      <w:tr w:rsidR="00D40AF4" w14:paraId="0022CE03" w14:textId="77777777" w:rsidTr="00B33B5B">
        <w:tc>
          <w:tcPr>
            <w:tcW w:w="2880" w:type="dxa"/>
            <w:tcBorders>
              <w:bottom w:val="single" w:sz="4" w:space="0" w:color="auto"/>
            </w:tcBorders>
          </w:tcPr>
          <w:p w14:paraId="7F61D047" w14:textId="49B9D435" w:rsidR="00D40AF4" w:rsidRDefault="00D40AF4" w:rsidP="00D40AF4">
            <w:r>
              <w:t>Median follow-up duration (months, 95% confidence interval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66802CCD" w14:textId="790EE438" w:rsidR="00D40AF4" w:rsidRDefault="00D40AF4" w:rsidP="00D40AF4">
            <w:pPr>
              <w:jc w:val="center"/>
            </w:pPr>
            <w:r>
              <w:t>33 (32-33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E439BCC" w14:textId="4B5638EC" w:rsidR="00D40AF4" w:rsidRDefault="00D40AF4" w:rsidP="00D40AF4">
            <w:pPr>
              <w:jc w:val="center"/>
            </w:pPr>
            <w:r>
              <w:t>33 (33-34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62BCCD74" w14:textId="45D283E2" w:rsidR="00D40AF4" w:rsidRDefault="00D40AF4" w:rsidP="00D40AF4">
            <w:pPr>
              <w:jc w:val="center"/>
            </w:pPr>
            <w:r>
              <w:t>0.02</w:t>
            </w:r>
          </w:p>
        </w:tc>
      </w:tr>
      <w:tr w:rsidR="00D40AF4" w14:paraId="24DC070A" w14:textId="6F8608CE" w:rsidTr="00360361">
        <w:tc>
          <w:tcPr>
            <w:tcW w:w="2880" w:type="dxa"/>
            <w:tcBorders>
              <w:top w:val="single" w:sz="4" w:space="0" w:color="auto"/>
              <w:bottom w:val="single" w:sz="12" w:space="0" w:color="auto"/>
            </w:tcBorders>
          </w:tcPr>
          <w:p w14:paraId="7D6B6AB9" w14:textId="735D71A7" w:rsidR="0069790D" w:rsidRDefault="0069790D" w:rsidP="00D40AF4">
            <w:r>
              <w:t>Site</w:t>
            </w:r>
          </w:p>
          <w:tbl>
            <w:tblPr>
              <w:tblW w:w="3311" w:type="dxa"/>
              <w:tblLook w:val="04A0" w:firstRow="1" w:lastRow="0" w:firstColumn="1" w:lastColumn="0" w:noHBand="0" w:noVBand="1"/>
            </w:tblPr>
            <w:tblGrid>
              <w:gridCol w:w="3311"/>
            </w:tblGrid>
            <w:tr w:rsidR="00F35564" w:rsidRPr="0069790D" w14:paraId="628E2A86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A460D" w14:textId="7A9F9294" w:rsidR="00F35564" w:rsidRPr="00F35564" w:rsidRDefault="00F35564" w:rsidP="00F35564">
                  <w:pPr>
                    <w:spacing w:after="0" w:line="240" w:lineRule="auto"/>
                    <w:ind w:left="-128" w:firstLine="270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Anus, Anal Canal and Anorectum</w:t>
                  </w:r>
                </w:p>
              </w:tc>
            </w:tr>
            <w:tr w:rsidR="00F35564" w:rsidRPr="0069790D" w14:paraId="0B505357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253AA" w14:textId="3387392B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Biliary Tract</w:t>
                  </w:r>
                </w:p>
              </w:tc>
            </w:tr>
            <w:tr w:rsidR="00F35564" w:rsidRPr="0069790D" w14:paraId="5F8E1C4A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9D506" w14:textId="201BD9B0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Bone and Soft Tissue</w:t>
                  </w:r>
                </w:p>
              </w:tc>
            </w:tr>
            <w:tr w:rsidR="00F35564" w:rsidRPr="0069790D" w14:paraId="556BAA66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01AA9" w14:textId="72E508A6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Breast</w:t>
                  </w:r>
                </w:p>
              </w:tc>
            </w:tr>
            <w:tr w:rsidR="00F35564" w:rsidRPr="0069790D" w14:paraId="04A380B2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4DF34" w14:textId="5A87E449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Cervix Uteri</w:t>
                  </w:r>
                </w:p>
              </w:tc>
            </w:tr>
            <w:tr w:rsidR="00F35564" w:rsidRPr="0069790D" w14:paraId="2B5FCCAA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CE5FD" w14:textId="03306E04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Colon</w:t>
                  </w:r>
                </w:p>
              </w:tc>
            </w:tr>
            <w:tr w:rsidR="00F35564" w:rsidRPr="0069790D" w14:paraId="21F62C1F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B609D" w14:textId="39FCF37E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Esophagus</w:t>
                  </w:r>
                </w:p>
              </w:tc>
            </w:tr>
            <w:tr w:rsidR="00F35564" w:rsidRPr="0069790D" w14:paraId="43024909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766DE" w14:textId="3F46D485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Hypopharynx</w:t>
                  </w:r>
                </w:p>
              </w:tc>
            </w:tr>
            <w:tr w:rsidR="00F35564" w:rsidRPr="0069790D" w14:paraId="4E705C5C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8B7CF" w14:textId="75E08DD3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Kidney and Renal Pelvis</w:t>
                  </w:r>
                </w:p>
              </w:tc>
            </w:tr>
            <w:tr w:rsidR="00F35564" w:rsidRPr="0069790D" w14:paraId="18817357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41F4C" w14:textId="21C603BD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Larynx</w:t>
                  </w:r>
                </w:p>
              </w:tc>
            </w:tr>
            <w:tr w:rsidR="00F35564" w:rsidRPr="0069790D" w14:paraId="6201EB4D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28415" w14:textId="0577CC41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Liver</w:t>
                  </w:r>
                </w:p>
              </w:tc>
            </w:tr>
            <w:tr w:rsidR="00F35564" w:rsidRPr="0069790D" w14:paraId="44A93803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CC25C" w14:textId="3A857C0D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Lung and Bronchus</w:t>
                  </w:r>
                </w:p>
              </w:tc>
            </w:tr>
            <w:tr w:rsidR="00F35564" w:rsidRPr="0069790D" w14:paraId="0565A873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696D8" w14:textId="22D1D8C2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Melanoma of the Skin</w:t>
                  </w:r>
                </w:p>
              </w:tc>
            </w:tr>
            <w:tr w:rsidR="00F35564" w:rsidRPr="0069790D" w14:paraId="09577E22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BFE4C" w14:textId="19211C71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Mesothelioma</w:t>
                  </w:r>
                </w:p>
              </w:tc>
            </w:tr>
            <w:tr w:rsidR="00F35564" w:rsidRPr="0069790D" w14:paraId="03DC4AEF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E8DA1" w14:textId="6F4218AE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Nasopharynx</w:t>
                  </w:r>
                </w:p>
              </w:tc>
            </w:tr>
            <w:tr w:rsidR="00F35564" w:rsidRPr="0069790D" w14:paraId="0FF3E921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3669A" w14:textId="542D8E49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Oral Cavity excl. Tongue</w:t>
                  </w:r>
                </w:p>
              </w:tc>
            </w:tr>
            <w:tr w:rsidR="00F35564" w:rsidRPr="0069790D" w14:paraId="02C2A3EB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35FE5" w14:textId="2744105D" w:rsidR="00F35564" w:rsidRPr="00F35564" w:rsidRDefault="00F35564" w:rsidP="00F35564">
                  <w:pPr>
                    <w:spacing w:after="0" w:line="240" w:lineRule="auto"/>
                    <w:ind w:left="-128" w:firstLine="270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Oropharynx</w:t>
                  </w:r>
                </w:p>
              </w:tc>
            </w:tr>
            <w:tr w:rsidR="00F35564" w:rsidRPr="0069790D" w14:paraId="140141EC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72C0B" w14:textId="6CA3DE18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Ovary</w:t>
                  </w:r>
                </w:p>
              </w:tc>
            </w:tr>
            <w:tr w:rsidR="00F35564" w:rsidRPr="0069790D" w14:paraId="3EEA4961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AAD62" w14:textId="4FCCBBB0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Pancreas</w:t>
                  </w:r>
                </w:p>
              </w:tc>
            </w:tr>
            <w:tr w:rsidR="00F35564" w:rsidRPr="0069790D" w14:paraId="56D6E822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DD5FC" w14:textId="1F8E365F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Penis</w:t>
                  </w:r>
                </w:p>
              </w:tc>
            </w:tr>
            <w:tr w:rsidR="00F35564" w:rsidRPr="0069790D" w14:paraId="099D8615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4340D" w14:textId="0246B139" w:rsidR="00F35564" w:rsidRPr="00F35564" w:rsidRDefault="00F35564" w:rsidP="00F35564">
                  <w:pPr>
                    <w:spacing w:after="0" w:line="240" w:lineRule="auto"/>
                    <w:ind w:left="-128" w:firstLine="270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Peritoneum, Omentum and Mesentery</w:t>
                  </w:r>
                </w:p>
              </w:tc>
            </w:tr>
            <w:tr w:rsidR="00F35564" w:rsidRPr="0069790D" w14:paraId="1B79F5EF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D7F4F" w14:textId="234CCED1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Prostate</w:t>
                  </w:r>
                </w:p>
              </w:tc>
            </w:tr>
            <w:tr w:rsidR="00F35564" w:rsidRPr="0069790D" w14:paraId="17E421C9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C8B98" w14:textId="251B57F7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Rectosigmoid Junction</w:t>
                  </w:r>
                </w:p>
              </w:tc>
            </w:tr>
            <w:tr w:rsidR="00F35564" w:rsidRPr="0069790D" w14:paraId="22214F23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0CE26" w14:textId="1A1CF49D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Rectum</w:t>
                  </w:r>
                </w:p>
              </w:tc>
            </w:tr>
            <w:tr w:rsidR="00F35564" w:rsidRPr="0069790D" w14:paraId="744BDD6E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5C88E" w14:textId="495424C1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Retroperitoneum</w:t>
                  </w:r>
                </w:p>
              </w:tc>
            </w:tr>
            <w:tr w:rsidR="00F35564" w:rsidRPr="0069790D" w14:paraId="05D45D15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AA9E4" w14:textId="3C681E7C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Salivary Gland</w:t>
                  </w:r>
                </w:p>
              </w:tc>
            </w:tr>
            <w:tr w:rsidR="00F35564" w:rsidRPr="0069790D" w14:paraId="0AFE4582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3AC85" w14:textId="4A2A444C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Small Intestine</w:t>
                  </w:r>
                </w:p>
              </w:tc>
            </w:tr>
            <w:tr w:rsidR="00F35564" w:rsidRPr="0069790D" w14:paraId="12950A51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D41E0" w14:textId="37692566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Stomach</w:t>
                  </w:r>
                </w:p>
              </w:tc>
            </w:tr>
            <w:tr w:rsidR="00F35564" w:rsidRPr="0069790D" w14:paraId="37A52FFF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97407" w14:textId="5A9554ED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Testis</w:t>
                  </w:r>
                </w:p>
              </w:tc>
            </w:tr>
            <w:tr w:rsidR="00F35564" w:rsidRPr="0069790D" w14:paraId="464892CD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F226D" w14:textId="3831B38D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Thyroid</w:t>
                  </w:r>
                </w:p>
              </w:tc>
            </w:tr>
            <w:tr w:rsidR="00F35564" w:rsidRPr="0069790D" w14:paraId="2531DA25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4AF31" w14:textId="5FFE042A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Tongue</w:t>
                  </w:r>
                </w:p>
              </w:tc>
            </w:tr>
            <w:tr w:rsidR="00F35564" w:rsidRPr="0069790D" w14:paraId="5361BC42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A9423" w14:textId="2B780ACD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Tonsil</w:t>
                  </w:r>
                </w:p>
              </w:tc>
            </w:tr>
            <w:tr w:rsidR="00F35564" w:rsidRPr="0069790D" w14:paraId="38E5477E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01CFF" w14:textId="2380892F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Ureter</w:t>
                  </w:r>
                </w:p>
              </w:tc>
            </w:tr>
            <w:tr w:rsidR="00F35564" w:rsidRPr="0069790D" w14:paraId="12EBE898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472FB" w14:textId="5CCBDBCC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Urinary Bladder</w:t>
                  </w:r>
                </w:p>
              </w:tc>
            </w:tr>
            <w:tr w:rsidR="00F35564" w:rsidRPr="0069790D" w14:paraId="596B6F8A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6C7C9" w14:textId="2F321B75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Uterus</w:t>
                  </w:r>
                </w:p>
              </w:tc>
            </w:tr>
            <w:tr w:rsidR="00F35564" w:rsidRPr="0069790D" w14:paraId="4BAB269B" w14:textId="77777777" w:rsidTr="00ED11DA">
              <w:trPr>
                <w:trHeight w:val="285"/>
              </w:trPr>
              <w:tc>
                <w:tcPr>
                  <w:tcW w:w="3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2F55A" w14:textId="26D0C758" w:rsidR="00F35564" w:rsidRPr="00F35564" w:rsidRDefault="00F35564" w:rsidP="00F35564">
                  <w:pPr>
                    <w:spacing w:after="0" w:line="240" w:lineRule="auto"/>
                    <w:ind w:left="142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F35564">
                    <w:rPr>
                      <w:color w:val="000000"/>
                      <w:szCs w:val="24"/>
                    </w:rPr>
                    <w:t>Vulva and Vagina</w:t>
                  </w:r>
                </w:p>
              </w:tc>
            </w:tr>
          </w:tbl>
          <w:p w14:paraId="4B53B954" w14:textId="3236DA8F" w:rsidR="0069790D" w:rsidRDefault="0069790D" w:rsidP="00D40AF4"/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34DB84AE" w14:textId="77777777" w:rsidR="00D40AF4" w:rsidRDefault="00D40AF4" w:rsidP="00360361">
            <w:pPr>
              <w:jc w:val="center"/>
            </w:pPr>
          </w:p>
          <w:tbl>
            <w:tblPr>
              <w:tblW w:w="1901" w:type="dxa"/>
              <w:tblLook w:val="04A0" w:firstRow="1" w:lastRow="0" w:firstColumn="1" w:lastColumn="0" w:noHBand="0" w:noVBand="1"/>
            </w:tblPr>
            <w:tblGrid>
              <w:gridCol w:w="1901"/>
            </w:tblGrid>
            <w:tr w:rsidR="00A77501" w:rsidRPr="00483C61" w14:paraId="62E05737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AAA1D" w14:textId="77777777" w:rsidR="00A77501" w:rsidRDefault="00A77501" w:rsidP="00A77501">
                  <w:pPr>
                    <w:spacing w:after="0" w:line="240" w:lineRule="auto"/>
                    <w:jc w:val="center"/>
                    <w:rPr>
                      <w:color w:val="000000"/>
                      <w:szCs w:val="24"/>
                    </w:rPr>
                  </w:pPr>
                </w:p>
                <w:p w14:paraId="192606D2" w14:textId="15C72E5F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78</w:t>
                  </w:r>
                </w:p>
              </w:tc>
            </w:tr>
            <w:tr w:rsidR="00A77501" w:rsidRPr="00483C61" w14:paraId="4222AB7B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ECA45" w14:textId="5781C657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195</w:t>
                  </w:r>
                </w:p>
              </w:tc>
            </w:tr>
            <w:tr w:rsidR="00A77501" w:rsidRPr="00483C61" w14:paraId="36BED92B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97589" w14:textId="28A2DE7C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2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021</w:t>
                  </w:r>
                </w:p>
              </w:tc>
            </w:tr>
            <w:tr w:rsidR="00A77501" w:rsidRPr="00483C61" w14:paraId="16BD8723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E1CA3" w14:textId="0B3DFD96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6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506</w:t>
                  </w:r>
                </w:p>
              </w:tc>
            </w:tr>
            <w:tr w:rsidR="00A77501" w:rsidRPr="00483C61" w14:paraId="1DAE1391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60F18" w14:textId="678C9114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823</w:t>
                  </w:r>
                </w:p>
              </w:tc>
            </w:tr>
            <w:tr w:rsidR="00A77501" w:rsidRPr="00483C61" w14:paraId="136E35E4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1614A" w14:textId="6436225B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6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562</w:t>
                  </w:r>
                </w:p>
              </w:tc>
            </w:tr>
            <w:tr w:rsidR="00A77501" w:rsidRPr="00483C61" w14:paraId="1D1A1E36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635C9" w14:textId="0BD0E61D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2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115</w:t>
                  </w:r>
                </w:p>
              </w:tc>
            </w:tr>
            <w:tr w:rsidR="00A77501" w:rsidRPr="00483C61" w14:paraId="0FC8C4F5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5CE51" w14:textId="4DA51542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53</w:t>
                  </w:r>
                </w:p>
              </w:tc>
            </w:tr>
            <w:tr w:rsidR="00A77501" w:rsidRPr="00483C61" w14:paraId="2BAEA026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8A214" w14:textId="68188CF9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6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989</w:t>
                  </w:r>
                </w:p>
              </w:tc>
            </w:tr>
            <w:tr w:rsidR="00A77501" w:rsidRPr="00483C61" w14:paraId="48C875BC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2A533" w14:textId="08ECB061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360</w:t>
                  </w:r>
                </w:p>
              </w:tc>
            </w:tr>
            <w:tr w:rsidR="00A77501" w:rsidRPr="00483C61" w14:paraId="7FEF8C62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98FD4" w14:textId="10E50D45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2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150</w:t>
                  </w:r>
                </w:p>
              </w:tc>
            </w:tr>
            <w:tr w:rsidR="00A77501" w:rsidRPr="00483C61" w14:paraId="4EED8EE1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979AC" w14:textId="3E3AB741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41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010</w:t>
                  </w:r>
                </w:p>
              </w:tc>
            </w:tr>
            <w:tr w:rsidR="00A77501" w:rsidRPr="00483C61" w14:paraId="31E27F72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F2DF3" w14:textId="6D951260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2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223</w:t>
                  </w:r>
                </w:p>
              </w:tc>
            </w:tr>
            <w:tr w:rsidR="00A77501" w:rsidRPr="00483C61" w14:paraId="093742BB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00CC8" w14:textId="2D70845B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271</w:t>
                  </w:r>
                </w:p>
              </w:tc>
            </w:tr>
            <w:tr w:rsidR="00A77501" w:rsidRPr="00483C61" w14:paraId="49808011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7ACE4" w14:textId="1CB45CB9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37</w:t>
                  </w:r>
                </w:p>
              </w:tc>
            </w:tr>
            <w:tr w:rsidR="00A77501" w:rsidRPr="00483C61" w14:paraId="4F198302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DF2D3" w14:textId="4DC2AA9E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74</w:t>
                  </w:r>
                </w:p>
              </w:tc>
            </w:tr>
            <w:tr w:rsidR="00A77501" w:rsidRPr="00483C61" w14:paraId="13DB6C5B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3D552" w14:textId="7F625375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96</w:t>
                  </w:r>
                </w:p>
              </w:tc>
            </w:tr>
            <w:tr w:rsidR="00A77501" w:rsidRPr="00483C61" w14:paraId="061B87B7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8900F" w14:textId="0AEEDDF2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931</w:t>
                  </w:r>
                </w:p>
              </w:tc>
            </w:tr>
            <w:tr w:rsidR="00A77501" w:rsidRPr="00483C61" w14:paraId="41F7C996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2190C" w14:textId="08C54424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6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750</w:t>
                  </w:r>
                </w:p>
              </w:tc>
            </w:tr>
            <w:tr w:rsidR="00A77501" w:rsidRPr="00483C61" w14:paraId="656799EC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D4C5E" w14:textId="451381F8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41</w:t>
                  </w:r>
                </w:p>
              </w:tc>
            </w:tr>
            <w:tr w:rsidR="00A77501" w:rsidRPr="00483C61" w14:paraId="68672F2E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06982" w14:textId="77777777" w:rsidR="00A77501" w:rsidRDefault="00A77501" w:rsidP="00A77501">
                  <w:pPr>
                    <w:spacing w:after="0" w:line="240" w:lineRule="auto"/>
                    <w:jc w:val="center"/>
                    <w:rPr>
                      <w:color w:val="000000"/>
                      <w:szCs w:val="24"/>
                    </w:rPr>
                  </w:pPr>
                </w:p>
                <w:p w14:paraId="5288E287" w14:textId="6C6CC577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98</w:t>
                  </w:r>
                </w:p>
              </w:tc>
            </w:tr>
            <w:tr w:rsidR="00A77501" w:rsidRPr="00483C61" w14:paraId="1A2CDDE2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9E541" w14:textId="12D3C789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460</w:t>
                  </w:r>
                </w:p>
              </w:tc>
            </w:tr>
            <w:tr w:rsidR="00A77501" w:rsidRPr="00483C61" w14:paraId="7831E0AE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8F6D3" w14:textId="619A9DEC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018</w:t>
                  </w:r>
                </w:p>
              </w:tc>
            </w:tr>
            <w:tr w:rsidR="00A77501" w:rsidRPr="00483C61" w14:paraId="13BB3D16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55FDC" w14:textId="03A947B2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2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740</w:t>
                  </w:r>
                </w:p>
              </w:tc>
            </w:tr>
            <w:tr w:rsidR="00A77501" w:rsidRPr="00483C61" w14:paraId="0F105B88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33762" w14:textId="3DED232C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33</w:t>
                  </w:r>
                </w:p>
              </w:tc>
            </w:tr>
            <w:tr w:rsidR="00A77501" w:rsidRPr="00483C61" w14:paraId="2EB51E4C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43B57" w14:textId="2077B5F1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219</w:t>
                  </w:r>
                </w:p>
              </w:tc>
            </w:tr>
            <w:tr w:rsidR="00A77501" w:rsidRPr="00483C61" w14:paraId="4DAE99FB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80B18" w14:textId="27CF214A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287</w:t>
                  </w:r>
                </w:p>
              </w:tc>
            </w:tr>
            <w:tr w:rsidR="00A77501" w:rsidRPr="00483C61" w14:paraId="07BBC0F9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616F6" w14:textId="10302CCB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886</w:t>
                  </w:r>
                </w:p>
              </w:tc>
            </w:tr>
            <w:tr w:rsidR="00A77501" w:rsidRPr="00483C61" w14:paraId="59B7E552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6CF9F" w14:textId="233312E8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042</w:t>
                  </w:r>
                </w:p>
              </w:tc>
            </w:tr>
            <w:tr w:rsidR="00A77501" w:rsidRPr="00483C61" w14:paraId="403FA6E6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55D77" w14:textId="796919BB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053</w:t>
                  </w:r>
                </w:p>
              </w:tc>
            </w:tr>
            <w:tr w:rsidR="00A77501" w:rsidRPr="00483C61" w14:paraId="4CA5A2AC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2AB61" w14:textId="53F81510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315</w:t>
                  </w:r>
                </w:p>
              </w:tc>
            </w:tr>
            <w:tr w:rsidR="00A77501" w:rsidRPr="00483C61" w14:paraId="07626105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E72AF" w14:textId="740B300F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72</w:t>
                  </w:r>
                </w:p>
              </w:tc>
            </w:tr>
            <w:tr w:rsidR="00A77501" w:rsidRPr="00483C61" w14:paraId="3A97828A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0AE31" w14:textId="62EEE3A7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08</w:t>
                  </w:r>
                </w:p>
              </w:tc>
            </w:tr>
            <w:tr w:rsidR="00A77501" w:rsidRPr="00483C61" w14:paraId="4A537F63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7C1D2" w14:textId="500D17C3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418</w:t>
                  </w:r>
                </w:p>
              </w:tc>
            </w:tr>
            <w:tr w:rsidR="00A77501" w:rsidRPr="00483C61" w14:paraId="52B0ED0F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ADA9A" w14:textId="2155855C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2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A77501">
                    <w:rPr>
                      <w:color w:val="000000"/>
                      <w:szCs w:val="24"/>
                    </w:rPr>
                    <w:t>057</w:t>
                  </w:r>
                </w:p>
              </w:tc>
            </w:tr>
            <w:tr w:rsidR="00A77501" w:rsidRPr="00483C61" w14:paraId="0B1EED1A" w14:textId="77777777" w:rsidTr="00EE38FB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32B3F" w14:textId="6859EF29" w:rsidR="00A77501" w:rsidRPr="00A77501" w:rsidRDefault="00A77501" w:rsidP="00A7750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A77501">
                    <w:rPr>
                      <w:color w:val="000000"/>
                      <w:szCs w:val="24"/>
                    </w:rPr>
                    <w:t>174</w:t>
                  </w:r>
                </w:p>
              </w:tc>
            </w:tr>
          </w:tbl>
          <w:p w14:paraId="65F99E02" w14:textId="0EBE47F7" w:rsidR="00483C61" w:rsidRDefault="00483C61" w:rsidP="00360361">
            <w:pPr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2EB5D39F" w14:textId="77777777" w:rsidR="004D2260" w:rsidRDefault="004D2260"/>
          <w:tbl>
            <w:tblPr>
              <w:tblW w:w="1901" w:type="dxa"/>
              <w:tblLook w:val="04A0" w:firstRow="1" w:lastRow="0" w:firstColumn="1" w:lastColumn="0" w:noHBand="0" w:noVBand="1"/>
            </w:tblPr>
            <w:tblGrid>
              <w:gridCol w:w="1901"/>
            </w:tblGrid>
            <w:tr w:rsidR="004B30E6" w:rsidRPr="004D2260" w14:paraId="39D914E2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54C26" w14:textId="77777777" w:rsidR="004B30E6" w:rsidRDefault="004B30E6" w:rsidP="004B30E6">
                  <w:pPr>
                    <w:spacing w:after="0" w:line="240" w:lineRule="auto"/>
                    <w:jc w:val="center"/>
                    <w:rPr>
                      <w:color w:val="000000"/>
                      <w:szCs w:val="24"/>
                    </w:rPr>
                  </w:pPr>
                </w:p>
                <w:p w14:paraId="2E5CD160" w14:textId="0D9278E9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528</w:t>
                  </w:r>
                </w:p>
              </w:tc>
            </w:tr>
            <w:tr w:rsidR="004B30E6" w:rsidRPr="004D2260" w14:paraId="07346AF5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3071B" w14:textId="68E9D503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4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641</w:t>
                  </w:r>
                </w:p>
              </w:tc>
            </w:tr>
            <w:tr w:rsidR="004B30E6" w:rsidRPr="004D2260" w14:paraId="421E1D85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7EBCF" w14:textId="6D9DD5F0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1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269</w:t>
                  </w:r>
                </w:p>
              </w:tc>
            </w:tr>
            <w:tr w:rsidR="004B30E6" w:rsidRPr="004D2260" w14:paraId="1B772BA5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F4F70" w14:textId="5B255012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13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887</w:t>
                  </w:r>
                </w:p>
              </w:tc>
            </w:tr>
            <w:tr w:rsidR="004B30E6" w:rsidRPr="004D2260" w14:paraId="27A325FE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21602" w14:textId="417DB45B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1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789</w:t>
                  </w:r>
                </w:p>
              </w:tc>
            </w:tr>
            <w:tr w:rsidR="004B30E6" w:rsidRPr="004D2260" w14:paraId="33542BA5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53DE4" w14:textId="0E7CDD87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24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300</w:t>
                  </w:r>
                </w:p>
              </w:tc>
            </w:tr>
            <w:tr w:rsidR="004B30E6" w:rsidRPr="004D2260" w14:paraId="10CB7C17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B2E49" w14:textId="674B4F0B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4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744</w:t>
                  </w:r>
                </w:p>
              </w:tc>
            </w:tr>
            <w:tr w:rsidR="004B30E6" w:rsidRPr="004D2260" w14:paraId="4656AD57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44277" w14:textId="79E6C72C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120</w:t>
                  </w:r>
                </w:p>
              </w:tc>
            </w:tr>
            <w:tr w:rsidR="004B30E6" w:rsidRPr="004D2260" w14:paraId="16CD29C7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4C1D8" w14:textId="4F245261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4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757</w:t>
                  </w:r>
                </w:p>
              </w:tc>
            </w:tr>
            <w:tr w:rsidR="004B30E6" w:rsidRPr="004D2260" w14:paraId="402A886D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87482" w14:textId="00AB1565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204</w:t>
                  </w:r>
                </w:p>
              </w:tc>
            </w:tr>
            <w:tr w:rsidR="004B30E6" w:rsidRPr="004D2260" w14:paraId="09A0F3D0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09856" w14:textId="3F7936F8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2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901</w:t>
                  </w:r>
                </w:p>
              </w:tc>
            </w:tr>
            <w:tr w:rsidR="004B30E6" w:rsidRPr="004D2260" w14:paraId="2B237339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61A7F" w14:textId="283E98DE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95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598</w:t>
                  </w:r>
                </w:p>
              </w:tc>
            </w:tr>
            <w:tr w:rsidR="004B30E6" w:rsidRPr="004D2260" w14:paraId="73C98A91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81991" w14:textId="047B4F26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2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273</w:t>
                  </w:r>
                </w:p>
              </w:tc>
            </w:tr>
            <w:tr w:rsidR="004B30E6" w:rsidRPr="004D2260" w14:paraId="473444BF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5D40A" w14:textId="77D5DED9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699</w:t>
                  </w:r>
                </w:p>
              </w:tc>
            </w:tr>
            <w:tr w:rsidR="004B30E6" w:rsidRPr="004D2260" w14:paraId="5A76C5F5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E274F" w14:textId="59D64DA3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231</w:t>
                  </w:r>
                </w:p>
              </w:tc>
            </w:tr>
            <w:tr w:rsidR="004B30E6" w:rsidRPr="004D2260" w14:paraId="0BFAADB8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5340E" w14:textId="3444BEFD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164</w:t>
                  </w:r>
                </w:p>
              </w:tc>
            </w:tr>
            <w:tr w:rsidR="004B30E6" w:rsidRPr="004D2260" w14:paraId="7EFFC616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71AE6" w14:textId="1304EE54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74</w:t>
                  </w:r>
                </w:p>
              </w:tc>
            </w:tr>
            <w:tr w:rsidR="004B30E6" w:rsidRPr="004D2260" w14:paraId="23286C64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F46B5" w14:textId="099817C2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6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700</w:t>
                  </w:r>
                </w:p>
              </w:tc>
            </w:tr>
            <w:tr w:rsidR="004B30E6" w:rsidRPr="004D2260" w14:paraId="190B9439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2FB9D" w14:textId="2AD434BC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24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628</w:t>
                  </w:r>
                </w:p>
              </w:tc>
            </w:tr>
            <w:tr w:rsidR="004B30E6" w:rsidRPr="004D2260" w14:paraId="3D34E168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20E8B" w14:textId="42BD7AA5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36</w:t>
                  </w:r>
                </w:p>
              </w:tc>
            </w:tr>
            <w:tr w:rsidR="004B30E6" w:rsidRPr="004D2260" w14:paraId="261B8FD9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F8A12" w14:textId="77777777" w:rsidR="004B30E6" w:rsidRDefault="004B30E6" w:rsidP="004B30E6">
                  <w:pPr>
                    <w:spacing w:after="0" w:line="240" w:lineRule="auto"/>
                    <w:jc w:val="center"/>
                    <w:rPr>
                      <w:color w:val="000000"/>
                      <w:szCs w:val="24"/>
                    </w:rPr>
                  </w:pPr>
                </w:p>
                <w:p w14:paraId="30B836D0" w14:textId="62B72EE9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804</w:t>
                  </w:r>
                </w:p>
              </w:tc>
            </w:tr>
            <w:tr w:rsidR="004B30E6" w:rsidRPr="004D2260" w14:paraId="2839EE49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A39D9" w14:textId="29F7E02C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15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781</w:t>
                  </w:r>
                </w:p>
              </w:tc>
            </w:tr>
            <w:tr w:rsidR="004B30E6" w:rsidRPr="004D2260" w14:paraId="6207937A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71FB0" w14:textId="255FC397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2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482</w:t>
                  </w:r>
                </w:p>
              </w:tc>
            </w:tr>
            <w:tr w:rsidR="004B30E6" w:rsidRPr="004D2260" w14:paraId="55A4C4FD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1A8C7" w14:textId="4F3EA632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4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945</w:t>
                  </w:r>
                </w:p>
              </w:tc>
            </w:tr>
            <w:tr w:rsidR="004B30E6" w:rsidRPr="004D2260" w14:paraId="286426F8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610ED" w14:textId="55153D98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185</w:t>
                  </w:r>
                </w:p>
              </w:tc>
            </w:tr>
            <w:tr w:rsidR="004B30E6" w:rsidRPr="004D2260" w14:paraId="68E2567A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7CDE3" w14:textId="408268C6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225</w:t>
                  </w:r>
                </w:p>
              </w:tc>
            </w:tr>
            <w:tr w:rsidR="004B30E6" w:rsidRPr="004D2260" w14:paraId="362B2252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C7E6E" w14:textId="317AA8DA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2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700</w:t>
                  </w:r>
                </w:p>
              </w:tc>
            </w:tr>
            <w:tr w:rsidR="004B30E6" w:rsidRPr="004D2260" w14:paraId="6A14B651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D06DE5" w14:textId="49AC811F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10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321</w:t>
                  </w:r>
                </w:p>
              </w:tc>
            </w:tr>
            <w:tr w:rsidR="004B30E6" w:rsidRPr="004D2260" w14:paraId="0A7EAD2B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3303F" w14:textId="18C96B7D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655</w:t>
                  </w:r>
                </w:p>
              </w:tc>
            </w:tr>
            <w:tr w:rsidR="004B30E6" w:rsidRPr="004D2260" w14:paraId="1E2D9CB5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5FAA7" w14:textId="1F56CC09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649</w:t>
                  </w:r>
                </w:p>
              </w:tc>
            </w:tr>
            <w:tr w:rsidR="004B30E6" w:rsidRPr="004D2260" w14:paraId="237350C3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17C88" w14:textId="6B29B4E7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266</w:t>
                  </w:r>
                </w:p>
              </w:tc>
            </w:tr>
            <w:tr w:rsidR="004B30E6" w:rsidRPr="004D2260" w14:paraId="5EE08874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E1D23" w14:textId="41D1067F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211</w:t>
                  </w:r>
                </w:p>
              </w:tc>
            </w:tr>
            <w:tr w:rsidR="004B30E6" w:rsidRPr="004D2260" w14:paraId="2C46A9FF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FA194" w14:textId="2817EE3F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175</w:t>
                  </w:r>
                </w:p>
              </w:tc>
            </w:tr>
            <w:tr w:rsidR="004B30E6" w:rsidRPr="004D2260" w14:paraId="12FE8104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45F73" w14:textId="79E25880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2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584</w:t>
                  </w:r>
                </w:p>
              </w:tc>
            </w:tr>
            <w:tr w:rsidR="004B30E6" w:rsidRPr="004D2260" w14:paraId="79A4BB5E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83FCF" w14:textId="7B6A2952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3</w:t>
                  </w:r>
                  <w:r w:rsidR="00E007EE">
                    <w:rPr>
                      <w:color w:val="000000"/>
                      <w:szCs w:val="24"/>
                    </w:rPr>
                    <w:t>,</w:t>
                  </w:r>
                  <w:r w:rsidRPr="004B30E6">
                    <w:rPr>
                      <w:color w:val="000000"/>
                      <w:szCs w:val="24"/>
                    </w:rPr>
                    <w:t>943</w:t>
                  </w:r>
                </w:p>
              </w:tc>
            </w:tr>
            <w:tr w:rsidR="004B30E6" w:rsidRPr="004D2260" w14:paraId="1C6D7889" w14:textId="77777777" w:rsidTr="001F6CC9">
              <w:trPr>
                <w:trHeight w:val="285"/>
              </w:trPr>
              <w:tc>
                <w:tcPr>
                  <w:tcW w:w="19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4F6D1" w14:textId="217A84D9" w:rsidR="004B30E6" w:rsidRPr="004B30E6" w:rsidRDefault="004B30E6" w:rsidP="004B30E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  <w:lang w:val="en-US"/>
                    </w:rPr>
                  </w:pPr>
                  <w:r w:rsidRPr="004B30E6">
                    <w:rPr>
                      <w:color w:val="000000"/>
                      <w:szCs w:val="24"/>
                    </w:rPr>
                    <w:t>326</w:t>
                  </w:r>
                </w:p>
              </w:tc>
            </w:tr>
          </w:tbl>
          <w:p w14:paraId="342FB268" w14:textId="053A92CA" w:rsidR="00D40AF4" w:rsidRDefault="00D40AF4" w:rsidP="00360361">
            <w:pPr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0CC6E4" w14:textId="21B1C382" w:rsidR="00D40AF4" w:rsidRDefault="00C21F7F" w:rsidP="00D40AF4">
            <w:pPr>
              <w:jc w:val="center"/>
            </w:pPr>
            <w:r>
              <w:t>&lt;0.001</w:t>
            </w:r>
          </w:p>
        </w:tc>
      </w:tr>
    </w:tbl>
    <w:p w14:paraId="485ED8C1" w14:textId="7DF018E3" w:rsidR="00A92179" w:rsidRPr="00770FA4" w:rsidRDefault="00590B1C" w:rsidP="00A92179">
      <w:pPr>
        <w:spacing w:line="240" w:lineRule="auto"/>
      </w:pPr>
      <w:r w:rsidRPr="00921DAB">
        <w:rPr>
          <w:i/>
        </w:rPr>
        <w:lastRenderedPageBreak/>
        <w:t>P</w:t>
      </w:r>
      <w:r>
        <w:t xml:space="preserve">-values represent results from t-tests, chi-squared tests or log-rank tests for continuous, categorical and time to event variables, respectively, where appropriate. </w:t>
      </w:r>
      <w:r w:rsidR="00A92179">
        <w:t>T-Stag</w:t>
      </w:r>
      <w:r>
        <w:t>e</w:t>
      </w:r>
      <w:r w:rsidR="00A92179">
        <w:t>, N-Stage and M-Stage represent those from the American Joint Committee on Cancer 7</w:t>
      </w:r>
      <w:r w:rsidR="00A92179" w:rsidRPr="00770FA4">
        <w:rPr>
          <w:vertAlign w:val="superscript"/>
        </w:rPr>
        <w:t>th</w:t>
      </w:r>
      <w:r w:rsidR="00A92179">
        <w:t xml:space="preserve"> Edition Staging Manual. *: excluded in the survival analysis.</w:t>
      </w:r>
    </w:p>
    <w:p w14:paraId="0C0F5B99" w14:textId="2A1358CE" w:rsidR="00D36C5E" w:rsidRDefault="00D36C5E">
      <w:bookmarkStart w:id="0" w:name="_GoBack"/>
      <w:bookmarkEnd w:id="0"/>
    </w:p>
    <w:sectPr w:rsidR="00D36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084469"/>
    <w:multiLevelType w:val="hybridMultilevel"/>
    <w:tmpl w:val="49F218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wsLQ0Njc2NDYxMjNV0lEKTi0uzszPAymwrAUANBZFwCwAAAA="/>
  </w:docVars>
  <w:rsids>
    <w:rsidRoot w:val="00933135"/>
    <w:rsid w:val="000F048C"/>
    <w:rsid w:val="0016160F"/>
    <w:rsid w:val="00185320"/>
    <w:rsid w:val="001D64A2"/>
    <w:rsid w:val="001F2032"/>
    <w:rsid w:val="00254743"/>
    <w:rsid w:val="003135B4"/>
    <w:rsid w:val="00360361"/>
    <w:rsid w:val="003C1FC7"/>
    <w:rsid w:val="003C2413"/>
    <w:rsid w:val="004676B7"/>
    <w:rsid w:val="00483C61"/>
    <w:rsid w:val="004B30E6"/>
    <w:rsid w:val="004D2260"/>
    <w:rsid w:val="0051332B"/>
    <w:rsid w:val="00536B0B"/>
    <w:rsid w:val="00547E0F"/>
    <w:rsid w:val="00590B1C"/>
    <w:rsid w:val="005A2A3A"/>
    <w:rsid w:val="005E038B"/>
    <w:rsid w:val="0069790D"/>
    <w:rsid w:val="007A3132"/>
    <w:rsid w:val="0080579F"/>
    <w:rsid w:val="00812072"/>
    <w:rsid w:val="008455F6"/>
    <w:rsid w:val="00897A87"/>
    <w:rsid w:val="00921DAB"/>
    <w:rsid w:val="00933135"/>
    <w:rsid w:val="009711ED"/>
    <w:rsid w:val="00A00C0B"/>
    <w:rsid w:val="00A77501"/>
    <w:rsid w:val="00A92179"/>
    <w:rsid w:val="00AA795C"/>
    <w:rsid w:val="00B303ED"/>
    <w:rsid w:val="00C0637C"/>
    <w:rsid w:val="00C21F7F"/>
    <w:rsid w:val="00C7645F"/>
    <w:rsid w:val="00C77942"/>
    <w:rsid w:val="00D36C5E"/>
    <w:rsid w:val="00D40AF4"/>
    <w:rsid w:val="00DE015B"/>
    <w:rsid w:val="00E007EE"/>
    <w:rsid w:val="00E8423C"/>
    <w:rsid w:val="00ED11DA"/>
    <w:rsid w:val="00F35564"/>
    <w:rsid w:val="00F53093"/>
    <w:rsid w:val="00F57259"/>
    <w:rsid w:val="00FA2470"/>
    <w:rsid w:val="00FE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F0B73"/>
  <w15:chartTrackingRefBased/>
  <w15:docId w15:val="{E797F4D4-17E8-4BD6-986D-53A1D1C30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313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933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47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43"/>
    <w:rPr>
      <w:rFonts w:ascii="Segoe UI" w:hAnsi="Segoe UI" w:cs="Segoe UI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E8423C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o Chen</dc:creator>
  <cp:keywords/>
  <dc:description/>
  <cp:lastModifiedBy>Hanbo Chen</cp:lastModifiedBy>
  <cp:revision>46</cp:revision>
  <dcterms:created xsi:type="dcterms:W3CDTF">2019-08-12T13:25:00Z</dcterms:created>
  <dcterms:modified xsi:type="dcterms:W3CDTF">2019-11-13T17:45:00Z</dcterms:modified>
</cp:coreProperties>
</file>